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00" w:type="dxa"/>
        <w:tblLook w:val="04A0" w:firstRow="1" w:lastRow="0" w:firstColumn="1" w:lastColumn="0" w:noHBand="0" w:noVBand="1"/>
      </w:tblPr>
      <w:tblGrid>
        <w:gridCol w:w="1332"/>
        <w:gridCol w:w="1422"/>
        <w:gridCol w:w="1145"/>
        <w:gridCol w:w="2077"/>
        <w:gridCol w:w="1115"/>
        <w:gridCol w:w="1020"/>
        <w:gridCol w:w="1114"/>
        <w:gridCol w:w="1258"/>
        <w:gridCol w:w="802"/>
        <w:gridCol w:w="2069"/>
        <w:gridCol w:w="1146"/>
      </w:tblGrid>
      <w:tr w:rsidR="00FC43FE" w:rsidRPr="00A66F3F" w:rsidTr="00765A80">
        <w:trPr>
          <w:trHeight w:val="372"/>
        </w:trPr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Residu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Closest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Distance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Specific Interaction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H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Salt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Bridges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 Pi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Stacking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#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Disulfides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#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vdW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Clash</w:t>
            </w:r>
          </w:p>
        </w:tc>
        <w:tc>
          <w:tcPr>
            <w:tcW w:w="2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Surface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Complementarit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Buried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SASA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48:Arg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6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8.5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55:As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:Ar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9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2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100:Arg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4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56:V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:Ar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5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9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4.2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57:Leu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4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5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58:V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5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9.6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2:V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.1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3:M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C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99:Ar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9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5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9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5.2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4:Se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99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C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0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2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2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99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1x clash to H:100A:Ty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9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5:Gl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C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A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1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4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6:Th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A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4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53.9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87:Pro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3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9.1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490:Il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0.2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3:As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9.3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4:As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E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0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100E:Ty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9.2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5:Ph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E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7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5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5.9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6:V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>E:517:M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3:Trp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37:Val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5:Leu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4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4.7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8:M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93:Al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E:Ty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3:Trp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F:Gly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D:Al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94:Lys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1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2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6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9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9.9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19:Hi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0:Cy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47:Trp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2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00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1:Val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D:Al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35:Hie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7:Trp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50:Th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8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5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8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0.2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2:Ph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100D:Al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100E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2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7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60.8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4:Pro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58:Ty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5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77.1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5:Asn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1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1.5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26:Th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4.1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68:Al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.0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69:Me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45:Leu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4:Gl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0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2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45:Leu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6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9.7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70:Tyr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44:Gl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5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5.6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71:Gl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0.8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72:As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43:Lys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0:Al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9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49.1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lastRenderedPageBreak/>
              <w:t>E:573:Leu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46:Glu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4:Gly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5:Leu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5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8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7.9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76:Glu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62:Se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38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46:Glu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.8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2.9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, 1x salt bridge, 1x clash to H:38:Arg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62:Ser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7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81.90%</w:t>
            </w:r>
          </w:p>
        </w:tc>
      </w:tr>
      <w:tr w:rsidR="00FC43FE" w:rsidRPr="00A66F3F" w:rsidTr="00765A80">
        <w:trPr>
          <w:trHeight w:val="372"/>
        </w:trPr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E:577:Asp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:61:Asp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H:60:Th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3.3 A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>3.3 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x clash to H:60:Thr</w:t>
            </w: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br/>
              <w:t xml:space="preserve">1x </w:t>
            </w:r>
            <w:proofErr w:type="spellStart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hb</w:t>
            </w:r>
            <w:proofErr w:type="spellEnd"/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 xml:space="preserve"> to H:61:Asp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0.5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43FE" w:rsidRPr="00A66F3F" w:rsidRDefault="00FC43FE" w:rsidP="00765A80">
            <w:pPr>
              <w:spacing w:after="0" w:line="240" w:lineRule="auto"/>
              <w:jc w:val="right"/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</w:pPr>
            <w:r w:rsidRPr="00A66F3F">
              <w:rPr>
                <w:rFonts w:ascii="Sans serif" w:eastAsia="Times New Roman" w:hAnsi="Sans serif" w:cs="Calibri"/>
                <w:color w:val="000000"/>
                <w:sz w:val="24"/>
                <w:szCs w:val="24"/>
                <w:lang w:eastAsia="en-IN"/>
              </w:rPr>
              <w:t>92.80%</w:t>
            </w:r>
          </w:p>
        </w:tc>
      </w:tr>
    </w:tbl>
    <w:p w:rsidR="006D7FE7" w:rsidRDefault="006D7FE7">
      <w:bookmarkStart w:id="0" w:name="_GoBack"/>
      <w:bookmarkEnd w:id="0"/>
    </w:p>
    <w:sectPr w:rsidR="006D7FE7" w:rsidSect="00FC4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3FE"/>
    <w:rsid w:val="006D7FE7"/>
    <w:rsid w:val="00FC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AFD9E-C0F9-4408-88FD-B9181089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4</Words>
  <Characters>1910</Characters>
  <Application>Microsoft Office Word</Application>
  <DocSecurity>0</DocSecurity>
  <Lines>15</Lines>
  <Paragraphs>4</Paragraphs>
  <ScaleCrop>false</ScaleCrop>
  <Company>Microsoft</Company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Uttarkar</dc:creator>
  <cp:keywords/>
  <dc:description/>
  <cp:lastModifiedBy>Akshay Uttarkar</cp:lastModifiedBy>
  <cp:revision>1</cp:revision>
  <dcterms:created xsi:type="dcterms:W3CDTF">2021-04-01T04:45:00Z</dcterms:created>
  <dcterms:modified xsi:type="dcterms:W3CDTF">2021-04-01T04:46:00Z</dcterms:modified>
</cp:coreProperties>
</file>